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  <w:sz w:val="26"/>
          <w:lang w:val="en-US"/>
        </w:rPr>
        <w:t>Table S2.- Inhibitor concentration ranges</w:t>
      </w:r>
    </w:p>
    <w:p>
      <w:pPr>
        <w:pStyle w:val="Normal"/>
        <w:rPr>
          <w:b/>
          <w:b/>
          <w:sz w:val="26"/>
          <w:lang w:val="en-US"/>
        </w:rPr>
      </w:pPr>
      <w:r>
        <w:rPr>
          <w:b/>
          <w:sz w:val="26"/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715</wp:posOffset>
                </wp:positionV>
                <wp:extent cx="5097780" cy="7315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7315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8"/>
                              <w:gridCol w:w="2280"/>
                              <w:gridCol w:w="1440"/>
                              <w:gridCol w:w="2280"/>
                            </w:tblGrid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tabs>
                                      <w:tab w:val="clear" w:pos="708"/>
                                      <w:tab w:val="left" w:pos="1800" w:leader="none"/>
                                    </w:tabs>
                                    <w:spacing w:before="240" w:after="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tabs>
                                      <w:tab w:val="clear" w:pos="708"/>
                                      <w:tab w:val="left" w:pos="1800" w:leader="none"/>
                                    </w:tabs>
                                    <w:spacing w:before="240" w:after="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Inhibitor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tabs>
                                      <w:tab w:val="clear" w:pos="708"/>
                                      <w:tab w:val="left" w:pos="1800" w:leader="none"/>
                                    </w:tabs>
                                    <w:spacing w:before="240" w:after="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tabs>
                                      <w:tab w:val="clear" w:pos="708"/>
                                      <w:tab w:val="left" w:pos="1800" w:leader="none"/>
                                    </w:tabs>
                                    <w:spacing w:before="240" w:after="60"/>
                                    <w:rPr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en-US"/>
                                    </w:rPr>
                                    <w:t xml:space="preserve">Concentration Rang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Mitochondrial Protein Synthesis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Cs/>
                                      <w:lang w:val="en-US"/>
                                    </w:rPr>
                                    <w:t>Chloramphenico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0-640 </w:t>
                                  </w:r>
                                  <w:r>
                                    <w:rPr/>
                                    <w:t>µ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0-16</w:t>
                                  </w:r>
                                  <w:r>
                                    <w:rPr/>
                                    <w:t>0 µ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entamid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-60 µ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-3 µ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ytoplasmic Protein Synthesis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Cyclohexim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3 µ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3 µg/m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lex I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Roteno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-200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50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lex II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3-Nitropropionic Aci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40 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10 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lex III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Antimycin 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800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400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lex IV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Sodium Az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2 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0.5 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TP Syntha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Oligomyc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16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4 n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upling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Dinitropheno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650 µ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scrituratesis1"/>
                                    <w:tabs>
                                      <w:tab w:val="clear" w:pos="708"/>
                                      <w:tab w:val="left" w:pos="8415" w:leader="none"/>
                                    </w:tabs>
                                    <w:ind w:left="0" w:right="284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-450 µ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576.05pt;mso-wrap-distance-left:7.05pt;mso-wrap-distance-right:7.05pt;mso-wrap-distance-top:0pt;mso-wrap-distance-bottom:0pt;margin-top:-0.45pt;mso-position-vertical-relative:text;margin-left:50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8"/>
                        <w:gridCol w:w="2280"/>
                        <w:gridCol w:w="1440"/>
                        <w:gridCol w:w="2280"/>
                      </w:tblGrid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5"/>
                              <w:tabs>
                                <w:tab w:val="clear" w:pos="708"/>
                                <w:tab w:val="left" w:pos="1800" w:leader="none"/>
                              </w:tabs>
                              <w:spacing w:before="240" w:after="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5"/>
                              <w:tabs>
                                <w:tab w:val="clear" w:pos="708"/>
                                <w:tab w:val="left" w:pos="1800" w:leader="none"/>
                              </w:tabs>
                              <w:spacing w:before="240" w:after="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Inhibitor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5"/>
                              <w:tabs>
                                <w:tab w:val="clear" w:pos="708"/>
                                <w:tab w:val="left" w:pos="1800" w:leader="none"/>
                              </w:tabs>
                              <w:spacing w:before="240" w:after="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5"/>
                              <w:tabs>
                                <w:tab w:val="clear" w:pos="708"/>
                                <w:tab w:val="left" w:pos="1800" w:leader="none"/>
                              </w:tabs>
                              <w:spacing w:before="240" w:after="6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Concentration Rang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Mitochondrial Protein Synthesis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Cs/>
                                <w:lang w:val="en-US"/>
                              </w:rPr>
                              <w:t>Chloramphenico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0-640 </w:t>
                            </w:r>
                            <w:r>
                              <w:rPr/>
                              <w:t>µ</w:t>
                            </w:r>
                            <w:r>
                              <w:rPr>
                                <w:lang w:val="en-US"/>
                              </w:rPr>
                              <w:t>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0-16</w:t>
                            </w:r>
                            <w:r>
                              <w:rPr/>
                              <w:t>0 µ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entamidi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-60 µ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-3 µ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ytoplasmic Protein Synthesis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Cyclohexim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3 µ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3 µg/m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x I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Roteno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-200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50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x II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3-Nitropropionic Aci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40 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10 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x III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Antimycin 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800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400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x IV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Sodium Az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2 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0.5 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TP Synthase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Oligomyci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16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4 n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upling</w:t>
                            </w:r>
                          </w:p>
                        </w:tc>
                        <w:tc>
                          <w:tcPr>
                            <w:tcW w:w="22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Dinitropheno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650 µ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scrituratesis1"/>
                              <w:tabs>
                                <w:tab w:val="clear" w:pos="708"/>
                                <w:tab w:val="left" w:pos="8415" w:leader="none"/>
                              </w:tabs>
                              <w:ind w:left="0" w:right="284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-450 µ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24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51" w:right="70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center" w:pos="4252" w:leader="none"/>
        <w:tab w:val="left" w:pos="8415" w:leader="none"/>
        <w:tab w:val="right" w:pos="8504" w:leader="none"/>
      </w:tabs>
      <w:spacing w:lineRule="atLeast" w:line="24"/>
      <w:jc w:val="both"/>
      <w:outlineLvl w:val="0"/>
    </w:pPr>
    <w:rPr>
      <w:rFonts w:ascii="Palatino Linotype" w:hAnsi="Palatino Linotype" w:cs="Arial"/>
      <w:b/>
      <w:i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Garamond" w:hAnsi="Garamond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cs="Courier New"/>
      <w:color w:val="000000"/>
      <w:sz w:val="18"/>
      <w:szCs w:val="18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SinespaciadoCar">
    <w:name w:val="Sin espaciado Car"/>
    <w:qFormat/>
    <w:rPr>
      <w:rFonts w:ascii="Calibri" w:hAnsi="Calibri" w:cs="Calibri"/>
      <w:sz w:val="22"/>
      <w:szCs w:val="2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apartado">
    <w:name w:val="Título apartado"/>
    <w:basedOn w:val="Normal"/>
    <w:qFormat/>
    <w:pPr>
      <w:jc w:val="right"/>
    </w:pPr>
    <w:rPr>
      <w:rFonts w:ascii="Comic Sans MS" w:hAnsi="Comic Sans MS" w:cs="Comic Sans MS"/>
      <w:i/>
      <w:sz w:val="48"/>
    </w:rPr>
  </w:style>
  <w:style w:type="paragraph" w:styleId="Escrituratesis">
    <w:name w:val="Escritura tesis"/>
    <w:basedOn w:val="Normal"/>
    <w:qFormat/>
    <w:pPr>
      <w:spacing w:lineRule="atLeast" w:line="24"/>
      <w:ind w:firstLine="709"/>
      <w:jc w:val="both"/>
    </w:pPr>
    <w:rPr>
      <w:rFonts w:ascii="Garamond" w:hAnsi="Garamond" w:cs="Garamond"/>
    </w:rPr>
  </w:style>
  <w:style w:type="paragraph" w:styleId="Escrituratesis1">
    <w:name w:val="escritura tesis"/>
    <w:basedOn w:val="Normal"/>
    <w:qFormat/>
    <w:pPr>
      <w:spacing w:lineRule="auto" w:line="240"/>
      <w:ind w:left="397" w:right="284" w:firstLine="340"/>
      <w:jc w:val="left"/>
    </w:pPr>
    <w:rPr>
      <w:rFonts w:ascii="Arial" w:hAnsi="Arial" w:cs="Arial"/>
      <w:sz w:val="22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color w:val="000000"/>
      <w:sz w:val="18"/>
      <w:szCs w:val="1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3:59:00Z</dcterms:created>
  <dc:creator>.</dc:creator>
  <dc:description/>
  <cp:keywords/>
  <dc:language>en-US</dc:language>
  <cp:lastModifiedBy>Jose Antonio Enriquez</cp:lastModifiedBy>
  <dcterms:modified xsi:type="dcterms:W3CDTF">2011-03-14T13:59:00Z</dcterms:modified>
  <cp:revision>2</cp:revision>
  <dc:subject/>
  <dc:title>Supplementary material for: ”Evolution meets disease: penetrance and functional epistasis of mitochondrial tRNA mutation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